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E8" w:rsidRPr="00702BF2" w:rsidRDefault="00424D5E" w:rsidP="005674E8">
      <w:pPr>
        <w:ind w:right="4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3</w:t>
      </w:r>
      <w:r w:rsidR="005674E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r w:rsidR="005674E8" w:rsidRPr="002F0AFB">
        <w:rPr>
          <w:rFonts w:ascii="Times New Roman" w:hAnsi="Times New Roman"/>
          <w:b/>
          <w:sz w:val="24"/>
          <w:szCs w:val="24"/>
        </w:rPr>
        <w:t>P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rimers and </w:t>
      </w:r>
      <w:proofErr w:type="spellStart"/>
      <w:r w:rsidR="005674E8" w:rsidRPr="002F0AFB">
        <w:rPr>
          <w:rFonts w:ascii="Times New Roman" w:hAnsi="Times New Roman"/>
          <w:b/>
          <w:sz w:val="24"/>
          <w:szCs w:val="24"/>
        </w:rPr>
        <w:t>amplicon</w:t>
      </w:r>
      <w:proofErr w:type="spellEnd"/>
      <w:r w:rsidR="005674E8" w:rsidRPr="002F0AFB">
        <w:rPr>
          <w:rFonts w:ascii="Times New Roman" w:hAnsi="Times New Roman"/>
          <w:b/>
          <w:sz w:val="24"/>
          <w:szCs w:val="24"/>
        </w:rPr>
        <w:t xml:space="preserve"> characteristics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 of r</w:t>
      </w:r>
      <w:r w:rsidR="005674E8" w:rsidRPr="002F0AFB">
        <w:rPr>
          <w:rFonts w:ascii="Times New Roman" w:hAnsi="Times New Roman"/>
          <w:b/>
          <w:sz w:val="24"/>
          <w:szCs w:val="24"/>
        </w:rPr>
        <w:t>eference genes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 and PPO genes used in quantification </w:t>
      </w:r>
      <w:r w:rsidR="005674E8" w:rsidRPr="002F0AFB">
        <w:rPr>
          <w:rFonts w:ascii="Times New Roman" w:hAnsi="Times New Roman"/>
          <w:b/>
          <w:sz w:val="24"/>
          <w:szCs w:val="24"/>
        </w:rPr>
        <w:t xml:space="preserve">of 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PPO </w:t>
      </w:r>
      <w:r w:rsidR="005674E8" w:rsidRPr="002F0AFB">
        <w:rPr>
          <w:rFonts w:ascii="Times New Roman" w:hAnsi="Times New Roman"/>
          <w:b/>
          <w:sz w:val="24"/>
          <w:szCs w:val="24"/>
        </w:rPr>
        <w:t>gene expression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 in</w:t>
      </w:r>
      <w:r w:rsidR="005674E8" w:rsidRPr="002F0AFB">
        <w:rPr>
          <w:rFonts w:ascii="Times New Roman" w:hAnsi="Times New Roman"/>
          <w:b/>
          <w:sz w:val="24"/>
          <w:szCs w:val="24"/>
        </w:rPr>
        <w:t xml:space="preserve"> potato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 tuber tissue </w:t>
      </w:r>
      <w:r w:rsidR="005674E8" w:rsidRPr="002F0AFB">
        <w:rPr>
          <w:rFonts w:ascii="Times New Roman" w:hAnsi="Times New Roman"/>
          <w:b/>
          <w:sz w:val="24"/>
          <w:szCs w:val="24"/>
        </w:rPr>
        <w:t xml:space="preserve">measured 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 xml:space="preserve">by </w:t>
      </w:r>
      <w:proofErr w:type="spellStart"/>
      <w:r w:rsidR="005674E8" w:rsidRPr="002F0AFB">
        <w:rPr>
          <w:rFonts w:ascii="Times New Roman" w:hAnsi="Times New Roman"/>
          <w:b/>
          <w:sz w:val="24"/>
          <w:szCs w:val="24"/>
        </w:rPr>
        <w:t>q</w:t>
      </w:r>
      <w:r w:rsidR="005674E8" w:rsidRPr="002F0AFB">
        <w:rPr>
          <w:rFonts w:ascii="Times New Roman" w:hAnsi="Times New Roman" w:hint="eastAsia"/>
          <w:b/>
          <w:sz w:val="24"/>
          <w:szCs w:val="24"/>
        </w:rPr>
        <w:t>RT</w:t>
      </w:r>
      <w:proofErr w:type="spellEnd"/>
      <w:r w:rsidR="005674E8" w:rsidRPr="002F0AFB">
        <w:rPr>
          <w:rFonts w:ascii="Times New Roman" w:hAnsi="Times New Roman" w:hint="eastAsia"/>
          <w:b/>
          <w:sz w:val="24"/>
          <w:szCs w:val="24"/>
        </w:rPr>
        <w:t>-PCR</w:t>
      </w:r>
      <w:bookmarkEnd w:id="0"/>
    </w:p>
    <w:tbl>
      <w:tblPr>
        <w:tblpPr w:leftFromText="180" w:rightFromText="180" w:vertAnchor="text" w:horzAnchor="margin" w:tblpXSpec="center" w:tblpY="191"/>
        <w:tblW w:w="9747" w:type="dxa"/>
        <w:tblLayout w:type="fixed"/>
        <w:tblLook w:val="04A0" w:firstRow="1" w:lastRow="0" w:firstColumn="1" w:lastColumn="0" w:noHBand="0" w:noVBand="1"/>
      </w:tblPr>
      <w:tblGrid>
        <w:gridCol w:w="959"/>
        <w:gridCol w:w="884"/>
        <w:gridCol w:w="992"/>
        <w:gridCol w:w="2410"/>
        <w:gridCol w:w="959"/>
        <w:gridCol w:w="992"/>
        <w:gridCol w:w="1134"/>
        <w:gridCol w:w="1417"/>
      </w:tblGrid>
      <w:tr w:rsidR="005674E8" w:rsidRPr="00A83354" w:rsidTr="00A30D1C">
        <w:trPr>
          <w:trHeight w:val="345"/>
        </w:trPr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rimer pair names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rimer sequences</w:t>
            </w:r>
          </w:p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forward/reverse,</w:t>
            </w: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5'- 3'</w:t>
            </w: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mplicon</w:t>
            </w:r>
            <w:proofErr w:type="spellEnd"/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length (</w:t>
            </w:r>
            <w:proofErr w:type="spellStart"/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equence identity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mplification efficiency</w:t>
            </w:r>
          </w:p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%) ± S.D.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674E8" w:rsidRPr="00A04001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</w:t>
            </w:r>
            <w:r w:rsidRPr="00A0400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5674E8" w:rsidRPr="00CB211B" w:rsidTr="00A30D1C">
        <w:trPr>
          <w:trHeight w:val="2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yclophi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F1265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TCTTCGCCGATACCACTCC/</w:t>
            </w:r>
          </w:p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CACACGGTGGAAGGTTGA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84 ± 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99 ± 0.0001</w:t>
            </w:r>
          </w:p>
        </w:tc>
      </w:tr>
      <w:tr w:rsidR="005674E8" w:rsidRPr="00CB211B" w:rsidTr="00A30D1C">
        <w:trPr>
          <w:trHeight w:val="2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5406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540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f1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B0612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TTGGAAACGGATATGCTCCA/ TCCTTACCTGAACGCCTGTC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873 ± 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96 ± 0.0004</w:t>
            </w:r>
          </w:p>
        </w:tc>
      </w:tr>
      <w:tr w:rsidR="005674E8" w:rsidRPr="00CB211B" w:rsidTr="00A30D1C">
        <w:trPr>
          <w:trHeight w:val="2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PO35/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4F02FB" w:rsidRDefault="00424D5E" w:rsidP="00A30D1C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  <w:t>StuPP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424D5E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95196, M95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GACCAGCTTCGTCAAGGACTA/</w:t>
            </w:r>
          </w:p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TTGTCAACGTTCAGGAACAC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8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8 ± 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27 ± 0.0003</w:t>
            </w:r>
          </w:p>
        </w:tc>
      </w:tr>
      <w:tr w:rsidR="005674E8" w:rsidRPr="00CB211B" w:rsidTr="00A30D1C">
        <w:trPr>
          <w:trHeight w:val="2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PO41/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4F02FB" w:rsidRDefault="00424D5E" w:rsidP="00A30D1C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  <w:t>StuPP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424D5E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kern w:val="0"/>
                <w:sz w:val="14"/>
                <w:szCs w:val="14"/>
              </w:rPr>
              <w:t>U229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ATATCGCGACTGTTGATTTCC/</w:t>
            </w:r>
          </w:p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GTCGCACCTTCAATGGAGA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012 ± 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66 ± 0.0003</w:t>
            </w:r>
          </w:p>
        </w:tc>
      </w:tr>
      <w:tr w:rsidR="005674E8" w:rsidRPr="00CB211B" w:rsidTr="00A30D1C">
        <w:trPr>
          <w:trHeight w:val="2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PO46/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4F02FB" w:rsidRDefault="00424D5E" w:rsidP="00A30D1C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  <w:t>StuPPO</w:t>
            </w:r>
            <w:r w:rsidR="005674E8" w:rsidRPr="004F02FB"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424D5E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kern w:val="0"/>
                <w:sz w:val="14"/>
                <w:szCs w:val="14"/>
              </w:rPr>
              <w:t>U229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ATGGCGTAACTTCAAACCAAA/</w:t>
            </w:r>
          </w:p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CCATCTTCGTGAGTGGGAAT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8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2 ± 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54 ± 0.0004</w:t>
            </w:r>
          </w:p>
        </w:tc>
      </w:tr>
      <w:tr w:rsidR="005674E8" w:rsidRPr="00CB211B" w:rsidTr="00A30D1C">
        <w:trPr>
          <w:trHeight w:val="274"/>
        </w:trPr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PPO54/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4F02FB" w:rsidRDefault="00424D5E" w:rsidP="00A30D1C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i/>
                <w:color w:val="000000"/>
                <w:kern w:val="0"/>
                <w:sz w:val="14"/>
                <w:szCs w:val="14"/>
              </w:rPr>
              <w:t>StuPPO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424D5E" w:rsidRDefault="00424D5E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424D5E">
              <w:rPr>
                <w:rFonts w:ascii="Arial" w:eastAsia="SimSun" w:hAnsi="Arial" w:cs="Arial"/>
                <w:kern w:val="0"/>
                <w:sz w:val="14"/>
                <w:szCs w:val="14"/>
              </w:rPr>
              <w:t xml:space="preserve">U22923, </w:t>
            </w:r>
            <w:r w:rsidRPr="00424D5E">
              <w:rPr>
                <w:rFonts w:ascii="Arial" w:hAnsi="Arial" w:cs="Arial"/>
                <w:sz w:val="14"/>
                <w:szCs w:val="14"/>
              </w:rPr>
              <w:t>BG5927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TCTGGTGCCAAAGAAAGGTAA/</w:t>
            </w:r>
          </w:p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kern w:val="0"/>
                <w:sz w:val="14"/>
                <w:szCs w:val="14"/>
              </w:rPr>
              <w:t>ACAAACAATCCGCAGATTCA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000 ±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674E8" w:rsidRPr="00CB211B" w:rsidRDefault="005674E8" w:rsidP="00A30D1C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CB211B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9997 ± 0.0001</w:t>
            </w:r>
          </w:p>
        </w:tc>
      </w:tr>
    </w:tbl>
    <w:p w:rsidR="005674E8" w:rsidRDefault="005674E8" w:rsidP="005674E8">
      <w:pPr>
        <w:rPr>
          <w:sz w:val="24"/>
          <w:szCs w:val="24"/>
        </w:rPr>
      </w:pPr>
    </w:p>
    <w:p w:rsidR="00777A98" w:rsidRDefault="00777A98"/>
    <w:sectPr w:rsidR="00777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E8"/>
    <w:rsid w:val="002F0AFB"/>
    <w:rsid w:val="00424D5E"/>
    <w:rsid w:val="004F02FB"/>
    <w:rsid w:val="00535D0C"/>
    <w:rsid w:val="005674E8"/>
    <w:rsid w:val="00777A98"/>
    <w:rsid w:val="007C229C"/>
    <w:rsid w:val="00C14230"/>
    <w:rsid w:val="00CB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E8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4E8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, Yu</dc:creator>
  <cp:lastModifiedBy>Xiang, Yu</cp:lastModifiedBy>
  <cp:revision>7</cp:revision>
  <dcterms:created xsi:type="dcterms:W3CDTF">2014-02-18T18:44:00Z</dcterms:created>
  <dcterms:modified xsi:type="dcterms:W3CDTF">2014-02-20T00:41:00Z</dcterms:modified>
</cp:coreProperties>
</file>